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101" w:rsidRPr="00993B47" w:rsidRDefault="0066226C" w:rsidP="00BB5F00">
      <w:r w:rsidRPr="00993B47">
        <w:t>Supplemental Table 1.</w:t>
      </w:r>
      <w:r w:rsidR="00BB5F00" w:rsidRPr="00993B47">
        <w:t xml:space="preserve"> </w:t>
      </w:r>
      <w:r w:rsidR="00A158F2" w:rsidRPr="00993B47">
        <w:t xml:space="preserve">Autoimmune-related conditions, medications and antibodies: </w:t>
      </w:r>
      <w:r w:rsidR="00BB5F00" w:rsidRPr="00993B47">
        <w:t>age-adjusted associations with ANA antibodies</w:t>
      </w:r>
    </w:p>
    <w:p w:rsidR="00E54EA7" w:rsidRPr="00993B47" w:rsidRDefault="00E54EA7" w:rsidP="00BB5F00"/>
    <w:tbl>
      <w:tblPr>
        <w:tblW w:w="134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9"/>
        <w:gridCol w:w="1083"/>
        <w:gridCol w:w="1189"/>
        <w:gridCol w:w="1190"/>
        <w:gridCol w:w="1170"/>
        <w:gridCol w:w="270"/>
        <w:gridCol w:w="1889"/>
        <w:gridCol w:w="1979"/>
        <w:gridCol w:w="1979"/>
      </w:tblGrid>
      <w:tr w:rsidR="00BB5F00" w:rsidRPr="00993B47" w:rsidTr="0063250E">
        <w:trPr>
          <w:trHeight w:val="305"/>
        </w:trPr>
        <w:tc>
          <w:tcPr>
            <w:tcW w:w="26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B5F00" w:rsidRPr="00993B47" w:rsidRDefault="00BB5F00" w:rsidP="00A158F2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463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A158F2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  <w:b/>
                <w:i/>
              </w:rPr>
            </w:pPr>
            <w:r w:rsidRPr="00993B47">
              <w:rPr>
                <w:rFonts w:eastAsia="Calibri"/>
                <w:b/>
                <w:i/>
              </w:rPr>
              <w:t>ANA</w:t>
            </w:r>
            <w:r w:rsidR="00A158F2" w:rsidRPr="00993B47">
              <w:rPr>
                <w:rFonts w:eastAsia="Calibri"/>
                <w:b/>
                <w:i/>
              </w:rPr>
              <w:t xml:space="preserve"> N (%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584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  <w:b/>
                <w:i/>
              </w:rPr>
            </w:pPr>
            <w:r w:rsidRPr="00993B47">
              <w:rPr>
                <w:rFonts w:eastAsia="Calibri"/>
                <w:b/>
                <w:i/>
              </w:rPr>
              <w:t>Age-adjusted O</w:t>
            </w:r>
            <w:r w:rsidR="00A158F2" w:rsidRPr="00993B47">
              <w:rPr>
                <w:rFonts w:eastAsia="Calibri"/>
                <w:b/>
                <w:i/>
              </w:rPr>
              <w:t xml:space="preserve">dds </w:t>
            </w:r>
            <w:r w:rsidRPr="00993B47">
              <w:rPr>
                <w:rFonts w:eastAsia="Calibri"/>
                <w:b/>
                <w:i/>
              </w:rPr>
              <w:t>R</w:t>
            </w:r>
            <w:r w:rsidR="00A158F2" w:rsidRPr="00993B47">
              <w:rPr>
                <w:rFonts w:eastAsia="Calibri"/>
                <w:b/>
                <w:i/>
              </w:rPr>
              <w:t>atio</w:t>
            </w:r>
            <w:r w:rsidRPr="00993B47">
              <w:rPr>
                <w:rFonts w:eastAsia="Calibri"/>
                <w:b/>
                <w:i/>
              </w:rPr>
              <w:t xml:space="preserve"> (95% CI)</w:t>
            </w:r>
            <w:r w:rsidR="00943966" w:rsidRPr="00993B47">
              <w:rPr>
                <w:rFonts w:eastAsia="Calibri"/>
                <w:b/>
                <w:i/>
                <w:vertAlign w:val="superscript"/>
              </w:rPr>
              <w:t>2</w:t>
            </w:r>
          </w:p>
        </w:tc>
      </w:tr>
      <w:tr w:rsidR="00BB5F00" w:rsidRPr="00993B47" w:rsidTr="0063250E">
        <w:tc>
          <w:tcPr>
            <w:tcW w:w="269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5F00" w:rsidRPr="00993B47" w:rsidRDefault="00BB5F00" w:rsidP="00A158F2">
            <w:pPr>
              <w:spacing w:line="480" w:lineRule="auto"/>
              <w:ind w:left="270" w:hanging="270"/>
              <w:rPr>
                <w:rFonts w:eastAsia="Calibri"/>
                <w:b/>
                <w:i/>
              </w:rPr>
            </w:pPr>
            <w:r w:rsidRPr="00993B47">
              <w:rPr>
                <w:rFonts w:eastAsia="Calibri"/>
                <w:b/>
                <w:i/>
              </w:rPr>
              <w:t>Characteristics</w:t>
            </w:r>
            <w:r w:rsidR="00943966" w:rsidRPr="00993B47">
              <w:rPr>
                <w:rFonts w:eastAsia="Calibri"/>
                <w:b/>
                <w:i/>
                <w:vertAlign w:val="superscript"/>
              </w:rPr>
              <w:t>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egative</w:t>
            </w:r>
          </w:p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=386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5F00" w:rsidRPr="00993B47" w:rsidRDefault="00BB5F00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 xml:space="preserve">Low </w:t>
            </w:r>
          </w:p>
          <w:p w:rsidR="00BB5F00" w:rsidRPr="00993B47" w:rsidRDefault="00BB5F00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=143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5F00" w:rsidRPr="00993B47" w:rsidRDefault="00BB5F00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 xml:space="preserve">  Moderate   </w:t>
            </w:r>
          </w:p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=7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 xml:space="preserve">High </w:t>
            </w:r>
          </w:p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=6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 xml:space="preserve">Any ANA </w:t>
            </w:r>
          </w:p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vs. none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High or moderate ANA vs. none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High ANA</w:t>
            </w:r>
          </w:p>
          <w:p w:rsidR="00BB5F00" w:rsidRPr="00993B47" w:rsidRDefault="00BB5F00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vs. none</w:t>
            </w:r>
          </w:p>
        </w:tc>
      </w:tr>
      <w:tr w:rsidR="00D02295" w:rsidRPr="00993B47" w:rsidTr="0063250E">
        <w:tc>
          <w:tcPr>
            <w:tcW w:w="26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2295" w:rsidRPr="00993B47" w:rsidRDefault="0029259B" w:rsidP="00A158F2">
            <w:pPr>
              <w:spacing w:line="480" w:lineRule="auto"/>
              <w:rPr>
                <w:rFonts w:eastAsia="Calibri"/>
              </w:rPr>
            </w:pPr>
            <w:r w:rsidRPr="00993B47">
              <w:rPr>
                <w:rFonts w:eastAsia="Calibri"/>
              </w:rPr>
              <w:t>Autoimmune disease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3 (4)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9 (6)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5 (13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7 (28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3.62 (1.87, 6.98)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6.95 (3.37, 14.3)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9.62 (4.39, 21.10)</w:t>
            </w:r>
          </w:p>
        </w:tc>
      </w:tr>
      <w:tr w:rsidR="00D02295" w:rsidRPr="00993B47" w:rsidTr="0063250E"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rPr>
                <w:rFonts w:eastAsia="Calibri"/>
              </w:rPr>
            </w:pPr>
            <w:r w:rsidRPr="00993B47">
              <w:rPr>
                <w:rFonts w:eastAsia="Calibri"/>
              </w:rPr>
              <w:t xml:space="preserve">Current </w:t>
            </w:r>
            <w:r w:rsidR="0029259B" w:rsidRPr="00993B47">
              <w:rPr>
                <w:rFonts w:eastAsia="Calibri"/>
              </w:rPr>
              <w:t>medications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</w:tr>
      <w:tr w:rsidR="00D02295" w:rsidRPr="00993B47" w:rsidTr="0063250E"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29259B" w:rsidP="00A158F2">
            <w:pPr>
              <w:spacing w:line="480" w:lineRule="auto"/>
              <w:ind w:left="270" w:hanging="270"/>
              <w:jc w:val="right"/>
              <w:rPr>
                <w:rFonts w:eastAsia="Calibri"/>
              </w:rPr>
            </w:pPr>
            <w:r w:rsidRPr="00993B47">
              <w:rPr>
                <w:rFonts w:eastAsia="Calibri"/>
              </w:rPr>
              <w:t>DMARDs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3 (1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6 (4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 (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3 (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4.63 (1.25, 17.1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3.71 (0.81, 17.0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6.65 (1.28, 34.4)</w:t>
            </w:r>
          </w:p>
        </w:tc>
      </w:tr>
      <w:tr w:rsidR="00D02295" w:rsidRPr="00993B47" w:rsidTr="0063250E"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29259B" w:rsidP="00A158F2">
            <w:pPr>
              <w:spacing w:line="480" w:lineRule="auto"/>
              <w:ind w:left="270" w:hanging="270"/>
              <w:jc w:val="right"/>
              <w:rPr>
                <w:rFonts w:eastAsia="Calibri"/>
              </w:rPr>
            </w:pPr>
            <w:r w:rsidRPr="00993B47">
              <w:rPr>
                <w:rFonts w:eastAsia="Calibri"/>
              </w:rPr>
              <w:t>NSAIDs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22 (6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4 (10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8 (1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6 (10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.75 (0.97, 3.14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.75 (0.86, 3.56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326581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.72 (0.66, 4.47)</w:t>
            </w:r>
          </w:p>
        </w:tc>
      </w:tr>
      <w:tr w:rsidR="00D02295" w:rsidRPr="00993B47" w:rsidTr="0063250E"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29259B" w:rsidP="00A158F2">
            <w:pPr>
              <w:spacing w:line="480" w:lineRule="auto"/>
              <w:ind w:left="270" w:hanging="270"/>
              <w:jc w:val="right"/>
              <w:rPr>
                <w:rFonts w:eastAsia="Calibri"/>
              </w:rPr>
            </w:pPr>
            <w:r w:rsidRPr="00993B47">
              <w:rPr>
                <w:rFonts w:eastAsia="Calibri"/>
              </w:rPr>
              <w:t>Corticosteroids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3 (3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4 (3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 (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 (2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0.59 (0.22, 1.57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3966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A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3966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A</w:t>
            </w:r>
          </w:p>
        </w:tc>
      </w:tr>
      <w:tr w:rsidR="00D02295" w:rsidRPr="00993B47" w:rsidTr="0063250E"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F26F3A" w:rsidP="00A158F2">
            <w:pPr>
              <w:spacing w:line="480" w:lineRule="auto"/>
              <w:ind w:left="270" w:hanging="270"/>
              <w:rPr>
                <w:rFonts w:eastAsia="Calibri"/>
              </w:rPr>
            </w:pPr>
            <w:r w:rsidRPr="00993B47">
              <w:rPr>
                <w:rFonts w:eastAsia="Calibri"/>
              </w:rPr>
              <w:t>Autoantibodies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</w:tr>
      <w:tr w:rsidR="00D02295" w:rsidRPr="00993B47" w:rsidTr="0063250E"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F26F3A" w:rsidP="00A158F2">
            <w:pPr>
              <w:spacing w:line="480" w:lineRule="auto"/>
              <w:ind w:left="270" w:hanging="270"/>
              <w:jc w:val="right"/>
              <w:rPr>
                <w:rFonts w:eastAsia="Calibri"/>
              </w:rPr>
            </w:pPr>
            <w:r w:rsidRPr="00993B47">
              <w:rPr>
                <w:rFonts w:eastAsia="Calibri"/>
              </w:rPr>
              <w:t>Anti-</w:t>
            </w:r>
            <w:r w:rsidR="0029259B" w:rsidRPr="00993B47">
              <w:rPr>
                <w:rFonts w:eastAsia="Calibri"/>
              </w:rPr>
              <w:t>CCP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9 (2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8 (6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0 (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 (2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D0229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7D5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.36 (0.53, 3.61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3966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A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D02295" w:rsidRPr="00993B47" w:rsidRDefault="00943966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A</w:t>
            </w:r>
          </w:p>
        </w:tc>
      </w:tr>
      <w:tr w:rsidR="0029259B" w:rsidRPr="00993B47" w:rsidTr="0063250E">
        <w:tc>
          <w:tcPr>
            <w:tcW w:w="2699" w:type="dxa"/>
            <w:tcBorders>
              <w:top w:val="nil"/>
              <w:bottom w:val="nil"/>
            </w:tcBorders>
            <w:shd w:val="clear" w:color="auto" w:fill="auto"/>
          </w:tcPr>
          <w:p w:rsidR="0029259B" w:rsidRPr="00993B47" w:rsidRDefault="0029259B" w:rsidP="00A158F2">
            <w:pPr>
              <w:spacing w:line="480" w:lineRule="auto"/>
              <w:ind w:left="270" w:hanging="270"/>
              <w:jc w:val="right"/>
              <w:rPr>
                <w:rFonts w:eastAsia="Calibri"/>
              </w:rPr>
            </w:pPr>
            <w:r w:rsidRPr="00993B47">
              <w:rPr>
                <w:rFonts w:eastAsia="Calibri"/>
              </w:rPr>
              <w:t>Anti-TPO</w:t>
            </w:r>
            <w:r w:rsidR="00C91EE5" w:rsidRPr="00993B47">
              <w:rPr>
                <w:rFonts w:eastAsia="Calibri"/>
              </w:rPr>
              <w:t xml:space="preserve"> – moderate</w:t>
            </w:r>
          </w:p>
          <w:p w:rsidR="00C91EE5" w:rsidRPr="00993B47" w:rsidRDefault="00C91EE5" w:rsidP="00C91EE5">
            <w:pPr>
              <w:spacing w:line="480" w:lineRule="auto"/>
              <w:ind w:left="270" w:hanging="270"/>
              <w:jc w:val="right"/>
              <w:rPr>
                <w:rFonts w:eastAsia="Calibri"/>
              </w:rPr>
            </w:pPr>
            <w:r w:rsidRPr="00993B47">
              <w:rPr>
                <w:rFonts w:eastAsia="Calibri"/>
              </w:rPr>
              <w:t>Anti-TPO – strong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</w:tcPr>
          <w:p w:rsidR="0029259B" w:rsidRPr="00993B47" w:rsidRDefault="00C91EE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3 (3)</w:t>
            </w:r>
          </w:p>
          <w:p w:rsidR="00C91EE5" w:rsidRPr="00993B47" w:rsidRDefault="00C91EE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8 (5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</w:tcPr>
          <w:p w:rsidR="0029259B" w:rsidRPr="00993B47" w:rsidRDefault="00C91EE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4 (3)</w:t>
            </w:r>
          </w:p>
          <w:p w:rsidR="00C91EE5" w:rsidRPr="00993B47" w:rsidRDefault="00C91EE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3 (9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</w:tcPr>
          <w:p w:rsidR="0029259B" w:rsidRPr="00993B47" w:rsidRDefault="00C91EE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2 (3)</w:t>
            </w:r>
          </w:p>
          <w:p w:rsidR="00C91EE5" w:rsidRPr="00993B47" w:rsidRDefault="00C91EE5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5 (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29259B" w:rsidRPr="00993B47" w:rsidRDefault="00C91EE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4 (7)</w:t>
            </w:r>
          </w:p>
          <w:p w:rsidR="00C91EE5" w:rsidRPr="00993B47" w:rsidRDefault="00C91EE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4 (7)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</w:tcPr>
          <w:p w:rsidR="0029259B" w:rsidRPr="00993B47" w:rsidRDefault="0029259B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  <w:p w:rsidR="00C91EE5" w:rsidRPr="00993B47" w:rsidRDefault="00C91EE5" w:rsidP="00C91EE5">
            <w:pPr>
              <w:spacing w:line="480" w:lineRule="auto"/>
              <w:ind w:left="270" w:hanging="270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</w:tcPr>
          <w:p w:rsidR="00C91EE5" w:rsidRPr="00993B47" w:rsidRDefault="00C91EE5" w:rsidP="00C91EE5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.11 (0.47, 2.58)</w:t>
            </w:r>
          </w:p>
          <w:p w:rsidR="00C91EE5" w:rsidRPr="00993B47" w:rsidRDefault="00C91EE5" w:rsidP="00C91EE5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.90 (0.99, 3.65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29259B" w:rsidRPr="00993B47" w:rsidRDefault="00C91EE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.35 (0.50, 3.68)</w:t>
            </w:r>
          </w:p>
          <w:p w:rsidR="00C91EE5" w:rsidRPr="00993B47" w:rsidRDefault="00C91EE5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.61 (0.69, 3.72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:rsidR="00943966" w:rsidRPr="00993B47" w:rsidRDefault="00943966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 xml:space="preserve">NA </w:t>
            </w:r>
          </w:p>
          <w:p w:rsidR="009E4185" w:rsidRPr="00993B47" w:rsidRDefault="00943966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NA</w:t>
            </w:r>
          </w:p>
        </w:tc>
      </w:tr>
      <w:tr w:rsidR="0029259B" w:rsidRPr="00993B47" w:rsidTr="0063250E">
        <w:tc>
          <w:tcPr>
            <w:tcW w:w="26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259B" w:rsidRPr="00993B47" w:rsidRDefault="0029259B" w:rsidP="00A158F2">
            <w:pPr>
              <w:spacing w:line="480" w:lineRule="auto"/>
              <w:ind w:left="270" w:hanging="270"/>
              <w:jc w:val="right"/>
              <w:rPr>
                <w:rFonts w:eastAsia="Calibri"/>
              </w:rPr>
            </w:pPr>
            <w:r w:rsidRPr="00993B47">
              <w:rPr>
                <w:rFonts w:eastAsia="Calibri"/>
              </w:rPr>
              <w:t>ENA</w:t>
            </w:r>
            <w:r w:rsidR="00AF1128" w:rsidRPr="00993B47">
              <w:rPr>
                <w:rFonts w:eastAsia="Calibri"/>
              </w:rPr>
              <w:t xml:space="preserve"> and anti-dsDNA</w:t>
            </w:r>
            <w:r w:rsidR="00AF1128" w:rsidRPr="00993B47">
              <w:rPr>
                <w:rFonts w:eastAsia="Calibri"/>
                <w:b/>
                <w:vertAlign w:val="superscript"/>
              </w:rPr>
              <w:t>3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259B" w:rsidRPr="00993B47" w:rsidRDefault="00E865AF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---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259B" w:rsidRPr="00993B47" w:rsidRDefault="00E865AF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---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259B" w:rsidRPr="00993B47" w:rsidRDefault="00E865AF" w:rsidP="00A158F2">
            <w:pPr>
              <w:spacing w:line="480" w:lineRule="auto"/>
              <w:ind w:hanging="106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3 (8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259B" w:rsidRPr="00993B47" w:rsidRDefault="00E865AF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12 (20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259B" w:rsidRPr="00993B47" w:rsidRDefault="0029259B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259B" w:rsidRPr="00993B47" w:rsidRDefault="00E865AF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---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259B" w:rsidRPr="00993B47" w:rsidRDefault="00E865AF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---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259B" w:rsidRPr="00993B47" w:rsidRDefault="00E865AF" w:rsidP="00A158F2">
            <w:pPr>
              <w:spacing w:line="480" w:lineRule="auto"/>
              <w:ind w:left="270" w:hanging="270"/>
              <w:jc w:val="center"/>
              <w:rPr>
                <w:rFonts w:eastAsia="Calibri"/>
              </w:rPr>
            </w:pPr>
            <w:r w:rsidRPr="00993B47">
              <w:rPr>
                <w:rFonts w:eastAsia="Calibri"/>
              </w:rPr>
              <w:t>---</w:t>
            </w:r>
          </w:p>
        </w:tc>
      </w:tr>
    </w:tbl>
    <w:p w:rsidR="0063250E" w:rsidRPr="00993B47" w:rsidRDefault="0063250E" w:rsidP="0063250E">
      <w:pPr>
        <w:ind w:left="270"/>
      </w:pPr>
      <w:r w:rsidRPr="00993B47">
        <w:t xml:space="preserve">Any = high, mod or low ANA; high = 3+ or 4+ at 1:160 dilution; Moderate = 3+ or 4+ at 1:80 only; Low =2+ at 1:80 </w:t>
      </w:r>
    </w:p>
    <w:p w:rsidR="00AF1128" w:rsidRPr="00993B47" w:rsidRDefault="0029259B" w:rsidP="0063250E">
      <w:r w:rsidRPr="00993B47">
        <w:rPr>
          <w:vertAlign w:val="superscript"/>
        </w:rPr>
        <w:t>1</w:t>
      </w:r>
      <w:r w:rsidRPr="00993B47">
        <w:t>Autoimmune disease self-reported during AHS questionnaires or at BEEA diagnosis</w:t>
      </w:r>
      <w:r w:rsidR="00943966" w:rsidRPr="00993B47">
        <w:t>; Prescription medications</w:t>
      </w:r>
      <w:r w:rsidR="00326581" w:rsidRPr="00993B47">
        <w:t xml:space="preserve"> only, D</w:t>
      </w:r>
      <w:r w:rsidRPr="00993B47">
        <w:t>MARDs = disease modifying antirheumatic drugs; NSAIDs = non-ste</w:t>
      </w:r>
      <w:r w:rsidR="00943966" w:rsidRPr="00993B47">
        <w:t xml:space="preserve">roidal anti-inflammatory drugs; </w:t>
      </w:r>
      <w:r w:rsidR="00F26F3A" w:rsidRPr="00993B47">
        <w:t>CCP-2 = anti-citrullinated peptide, TPO=</w:t>
      </w:r>
      <w:proofErr w:type="spellStart"/>
      <w:r w:rsidR="00F26F3A" w:rsidRPr="00993B47">
        <w:t>thyroperoxidase</w:t>
      </w:r>
      <w:proofErr w:type="spellEnd"/>
      <w:r w:rsidR="00F26F3A" w:rsidRPr="00993B47">
        <w:t>,</w:t>
      </w:r>
      <w:r w:rsidR="00AF1128" w:rsidRPr="00993B47">
        <w:t xml:space="preserve"> </w:t>
      </w:r>
      <w:r w:rsidR="00F26F3A" w:rsidRPr="00993B47">
        <w:t>ENA=</w:t>
      </w:r>
      <w:r w:rsidR="00AF1128" w:rsidRPr="00993B47">
        <w:t xml:space="preserve">antibodies to </w:t>
      </w:r>
      <w:r w:rsidR="00F26F3A" w:rsidRPr="00993B47">
        <w:t>extractable nuclear antigens</w:t>
      </w:r>
      <w:r w:rsidR="00AF1128" w:rsidRPr="00993B47">
        <w:t xml:space="preserve"> and anti-dsDNA= antibodies to double stranded DNA </w:t>
      </w:r>
    </w:p>
    <w:p w:rsidR="0063250E" w:rsidRPr="00993B47" w:rsidRDefault="00943966" w:rsidP="0063250E">
      <w:r w:rsidRPr="00993B47">
        <w:rPr>
          <w:vertAlign w:val="superscript"/>
        </w:rPr>
        <w:t>2</w:t>
      </w:r>
      <w:r w:rsidRPr="00993B47">
        <w:t>Odds Ratios (ORs) and 95% Confidence Intervals (CI) were calculated by multivariable logistic regression models adjusted for age at interview, state, overweight/obese, ever smoked, spring or summer season, current occupational pesticides use.</w:t>
      </w:r>
      <w:r w:rsidR="0063250E" w:rsidRPr="00993B47">
        <w:t xml:space="preserve"> NA=not applicable due to fewer than 5 exposed cases</w:t>
      </w:r>
    </w:p>
    <w:p w:rsidR="00AF1128" w:rsidRPr="00993B47" w:rsidRDefault="00AF1128" w:rsidP="00AF1128">
      <w:r w:rsidRPr="00993B47">
        <w:rPr>
          <w:vertAlign w:val="superscript"/>
        </w:rPr>
        <w:t>3</w:t>
      </w:r>
      <w:r w:rsidRPr="00993B47">
        <w:t>Tested only on moderate or high ANA.</w:t>
      </w:r>
    </w:p>
    <w:p w:rsidR="00BB5F00" w:rsidRPr="00993B47" w:rsidRDefault="00BB5F00" w:rsidP="00E723AE">
      <w:pPr>
        <w:spacing w:line="360" w:lineRule="auto"/>
        <w:sectPr w:rsidR="00BB5F00" w:rsidRPr="00993B47">
          <w:pgSz w:w="15840" w:h="12240" w:orient="landscape"/>
          <w:pgMar w:top="990" w:right="1440" w:bottom="1170" w:left="1440" w:header="720" w:footer="720" w:gutter="0"/>
          <w:cols w:space="720"/>
        </w:sectPr>
      </w:pPr>
    </w:p>
    <w:p w:rsidR="00E54EA7" w:rsidRPr="00993B47" w:rsidRDefault="00E54EA7" w:rsidP="00E54EA7">
      <w:pPr>
        <w:spacing w:line="360" w:lineRule="auto"/>
        <w:ind w:left="720" w:right="720"/>
      </w:pPr>
      <w:r w:rsidRPr="00993B47">
        <w:lastRenderedPageBreak/>
        <w:t xml:space="preserve">Supplemental Table 2. </w:t>
      </w:r>
      <w:bookmarkStart w:id="0" w:name="_Hlk533074870"/>
      <w:r w:rsidR="00D02295" w:rsidRPr="00993B47">
        <w:t>C</w:t>
      </w:r>
      <w:r w:rsidR="00B420E7" w:rsidRPr="00993B47">
        <w:t>orrelated pesticides</w:t>
      </w:r>
      <w:r w:rsidRPr="00993B47">
        <w:t xml:space="preserve"> </w:t>
      </w:r>
      <w:r w:rsidR="00D02295" w:rsidRPr="00993B47">
        <w:t>considered as potential confounders</w:t>
      </w:r>
      <w:bookmarkEnd w:id="0"/>
    </w:p>
    <w:tbl>
      <w:tblPr>
        <w:tblW w:w="5660" w:type="dxa"/>
        <w:tblInd w:w="630" w:type="dxa"/>
        <w:tblLook w:val="04A0" w:firstRow="1" w:lastRow="0" w:firstColumn="1" w:lastColumn="0" w:noHBand="0" w:noVBand="1"/>
      </w:tblPr>
      <w:tblGrid>
        <w:gridCol w:w="1540"/>
        <w:gridCol w:w="2420"/>
        <w:gridCol w:w="1710"/>
      </w:tblGrid>
      <w:tr w:rsidR="00D02295" w:rsidRPr="00993B47" w:rsidTr="00D02295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2295" w:rsidRPr="00993B47" w:rsidRDefault="00D02295" w:rsidP="00E54EA7">
            <w:pPr>
              <w:spacing w:line="480" w:lineRule="auto"/>
              <w:rPr>
                <w:color w:val="000000"/>
              </w:rPr>
            </w:pPr>
            <w:r w:rsidRPr="00993B47">
              <w:rPr>
                <w:color w:val="000000"/>
              </w:rPr>
              <w:t>Main effect</w:t>
            </w:r>
          </w:p>
        </w:tc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Correlated pesticides</w:t>
            </w: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02295" w:rsidRPr="00993B47" w:rsidRDefault="00D02295" w:rsidP="00E54EA7">
            <w:pPr>
              <w:spacing w:line="480" w:lineRule="auto"/>
              <w:rPr>
                <w:b/>
                <w:color w:val="000000"/>
              </w:rPr>
            </w:pPr>
            <w:r w:rsidRPr="00993B47">
              <w:rPr>
                <w:b/>
                <w:color w:val="000000"/>
              </w:rPr>
              <w:t>Insecticid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02295" w:rsidRPr="00993B47" w:rsidRDefault="00D02295" w:rsidP="00E54EA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02295" w:rsidRPr="00993B47" w:rsidRDefault="00D02295" w:rsidP="00E54EA7">
            <w:pPr>
              <w:spacing w:line="480" w:lineRule="auto"/>
              <w:rPr>
                <w:color w:val="000000"/>
              </w:rPr>
            </w:pP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right"/>
              <w:rPr>
                <w:color w:val="000000"/>
              </w:rPr>
            </w:pPr>
            <w:r w:rsidRPr="00993B47">
              <w:rPr>
                <w:color w:val="000000"/>
              </w:rPr>
              <w:t>Aldrin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Dieldrin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Heptachlor</w:t>
            </w: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right"/>
              <w:rPr>
                <w:color w:val="000000"/>
              </w:rPr>
            </w:pPr>
            <w:r w:rsidRPr="00993B47">
              <w:rPr>
                <w:color w:val="000000"/>
              </w:rPr>
              <w:t>Dieldr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Heptachl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Chlordane</w:t>
            </w: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right"/>
              <w:rPr>
                <w:color w:val="000000"/>
              </w:rPr>
            </w:pPr>
            <w:r w:rsidRPr="00993B47">
              <w:rPr>
                <w:color w:val="000000"/>
              </w:rPr>
              <w:t>Heptachlo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Dieldr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Aldrin</w:t>
            </w: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right"/>
              <w:rPr>
                <w:color w:val="000000"/>
              </w:rPr>
            </w:pPr>
            <w:r w:rsidRPr="00993B47">
              <w:rPr>
                <w:color w:val="000000"/>
              </w:rPr>
              <w:t>Chlorda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Dieldr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993B47">
              <w:rPr>
                <w:color w:val="000000"/>
              </w:rPr>
              <w:t>Toxaphene</w:t>
            </w:r>
            <w:proofErr w:type="spellEnd"/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right"/>
              <w:rPr>
                <w:color w:val="000000"/>
              </w:rPr>
            </w:pPr>
            <w:r w:rsidRPr="00993B47">
              <w:rPr>
                <w:color w:val="000000"/>
              </w:rPr>
              <w:t>Aldicar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993B47">
              <w:rPr>
                <w:color w:val="000000"/>
              </w:rPr>
              <w:t>Mane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1E0E78" w:rsidP="00E54EA7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993B47">
              <w:rPr>
                <w:color w:val="000000"/>
              </w:rPr>
              <w:t>Methylbromide</w:t>
            </w:r>
            <w:proofErr w:type="spellEnd"/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rPr>
                <w:b/>
                <w:color w:val="000000"/>
              </w:rPr>
            </w:pPr>
            <w:r w:rsidRPr="00993B47">
              <w:rPr>
                <w:b/>
                <w:color w:val="000000"/>
              </w:rPr>
              <w:t>Herbicid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</w:pP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Triflural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Butyl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Metribuzin</w:t>
            </w: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Metribuzi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Butyl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rPr>
                <w:b/>
                <w:color w:val="000000"/>
              </w:rPr>
            </w:pPr>
            <w:r w:rsidRPr="00993B47">
              <w:rPr>
                <w:b/>
                <w:color w:val="000000"/>
              </w:rPr>
              <w:t>Fungicid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</w:pP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right"/>
              <w:rPr>
                <w:color w:val="000000"/>
              </w:rPr>
            </w:pPr>
            <w:proofErr w:type="spellStart"/>
            <w:r w:rsidRPr="00993B47">
              <w:rPr>
                <w:color w:val="000000"/>
              </w:rPr>
              <w:t>Maneb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Ethylene dibromid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Benomyl</w:t>
            </w: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rPr>
                <w:b/>
                <w:color w:val="000000"/>
              </w:rPr>
            </w:pPr>
            <w:r w:rsidRPr="00993B47">
              <w:rPr>
                <w:b/>
                <w:color w:val="000000"/>
              </w:rPr>
              <w:t>Fumigants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</w:pPr>
          </w:p>
        </w:tc>
      </w:tr>
      <w:tr w:rsidR="00D02295" w:rsidRPr="00993B47" w:rsidTr="00D0229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right"/>
              <w:rPr>
                <w:color w:val="000000"/>
              </w:rPr>
            </w:pPr>
            <w:r w:rsidRPr="00993B47">
              <w:rPr>
                <w:color w:val="000000"/>
              </w:rPr>
              <w:t>Benomy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  <w:r w:rsidRPr="00993B47">
              <w:rPr>
                <w:color w:val="000000"/>
              </w:rPr>
              <w:t>Ethylene dibromid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295" w:rsidRPr="00993B47" w:rsidRDefault="00D02295" w:rsidP="00E54EA7">
            <w:pPr>
              <w:spacing w:line="480" w:lineRule="auto"/>
              <w:jc w:val="center"/>
              <w:rPr>
                <w:color w:val="000000"/>
              </w:rPr>
            </w:pPr>
          </w:p>
        </w:tc>
      </w:tr>
    </w:tbl>
    <w:p w:rsidR="00E54EA7" w:rsidRPr="00993B47" w:rsidRDefault="00B420E7" w:rsidP="00B420E7">
      <w:pPr>
        <w:spacing w:line="360" w:lineRule="auto"/>
        <w:ind w:left="720" w:right="720"/>
      </w:pPr>
      <w:r w:rsidRPr="00993B47">
        <w:t>All pairs with Spearman rho&gt;0.40</w:t>
      </w:r>
    </w:p>
    <w:p w:rsidR="007921FB" w:rsidRPr="00993B47" w:rsidRDefault="00B420E7" w:rsidP="00B420E7">
      <w:pPr>
        <w:spacing w:line="360" w:lineRule="auto"/>
        <w:ind w:left="720" w:right="720"/>
        <w:sectPr w:rsidR="007921FB" w:rsidRPr="00993B47" w:rsidSect="00012D3F">
          <w:pgSz w:w="12240" w:h="15840"/>
          <w:pgMar w:top="1440" w:right="1170" w:bottom="1440" w:left="990" w:header="720" w:footer="720" w:gutter="0"/>
          <w:cols w:space="720"/>
          <w:docGrid w:linePitch="326"/>
        </w:sectPr>
      </w:pPr>
      <w:r w:rsidRPr="00993B47">
        <w:t>Adjustment when &gt;10% change to main effect estimate</w:t>
      </w:r>
    </w:p>
    <w:p w:rsidR="007921FB" w:rsidRPr="00993B47" w:rsidRDefault="007921FB" w:rsidP="00C81909">
      <w:pPr>
        <w:spacing w:line="360" w:lineRule="auto"/>
        <w:ind w:left="-630" w:right="720"/>
      </w:pPr>
      <w:r w:rsidRPr="00993B47">
        <w:lastRenderedPageBreak/>
        <w:t>Supplemental Table 3. Lifetime use of individ</w:t>
      </w:r>
      <w:r w:rsidR="00A42133" w:rsidRPr="00993B47">
        <w:t xml:space="preserve">ual organochlorine insecticides, </w:t>
      </w:r>
      <w:r w:rsidR="001127B3" w:rsidRPr="00993B47">
        <w:t>exposure-response for individual organochlorines</w:t>
      </w:r>
    </w:p>
    <w:tbl>
      <w:tblPr>
        <w:tblW w:w="14084" w:type="dxa"/>
        <w:tblInd w:w="-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760"/>
        <w:gridCol w:w="936"/>
        <w:gridCol w:w="784"/>
        <w:gridCol w:w="674"/>
        <w:gridCol w:w="540"/>
        <w:gridCol w:w="682"/>
        <w:gridCol w:w="848"/>
        <w:gridCol w:w="775"/>
        <w:gridCol w:w="575"/>
        <w:gridCol w:w="630"/>
        <w:gridCol w:w="810"/>
        <w:gridCol w:w="810"/>
        <w:gridCol w:w="720"/>
        <w:gridCol w:w="720"/>
        <w:gridCol w:w="630"/>
        <w:gridCol w:w="697"/>
        <w:gridCol w:w="607"/>
        <w:gridCol w:w="676"/>
      </w:tblGrid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993B47">
              <w:rPr>
                <w:b/>
                <w:color w:val="000000"/>
                <w:sz w:val="22"/>
                <w:szCs w:val="22"/>
              </w:rPr>
              <w:t>ANA Negative</w:t>
            </w:r>
          </w:p>
        </w:tc>
        <w:tc>
          <w:tcPr>
            <w:tcW w:w="3519" w:type="dxa"/>
            <w:gridSpan w:val="5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93B47">
              <w:rPr>
                <w:b/>
                <w:bCs/>
                <w:color w:val="000000"/>
                <w:sz w:val="22"/>
                <w:szCs w:val="22"/>
              </w:rPr>
              <w:t>ANA any (low to high)</w:t>
            </w:r>
          </w:p>
        </w:tc>
        <w:tc>
          <w:tcPr>
            <w:tcW w:w="3545" w:type="dxa"/>
            <w:gridSpan w:val="5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b/>
                <w:sz w:val="20"/>
                <w:szCs w:val="20"/>
              </w:rPr>
            </w:pPr>
            <w:r w:rsidRPr="00993B47">
              <w:rPr>
                <w:b/>
                <w:color w:val="000000"/>
                <w:sz w:val="22"/>
                <w:szCs w:val="22"/>
              </w:rPr>
              <w:t>ANA Moderate or High</w:t>
            </w:r>
          </w:p>
        </w:tc>
        <w:tc>
          <w:tcPr>
            <w:tcW w:w="3330" w:type="dxa"/>
            <w:gridSpan w:val="5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b/>
                <w:sz w:val="20"/>
                <w:szCs w:val="20"/>
              </w:rPr>
            </w:pPr>
            <w:r w:rsidRPr="00993B47">
              <w:rPr>
                <w:b/>
                <w:color w:val="000000"/>
                <w:sz w:val="22"/>
                <w:szCs w:val="22"/>
              </w:rPr>
              <w:t>ANA High</w:t>
            </w: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(N=386)</w:t>
            </w:r>
          </w:p>
        </w:tc>
        <w:tc>
          <w:tcPr>
            <w:tcW w:w="3519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sz w:val="20"/>
                <w:szCs w:val="20"/>
              </w:rPr>
            </w:pPr>
            <w:r w:rsidRPr="00993B47">
              <w:rPr>
                <w:color w:val="000000"/>
                <w:sz w:val="22"/>
                <w:szCs w:val="22"/>
              </w:rPr>
              <w:t>(N=</w:t>
            </w:r>
            <w:r w:rsidR="00A42133" w:rsidRPr="00993B47">
              <w:rPr>
                <w:color w:val="000000"/>
                <w:sz w:val="22"/>
                <w:szCs w:val="22"/>
              </w:rPr>
              <w:t>178</w:t>
            </w:r>
            <w:r w:rsidRPr="00993B4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545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sz w:val="20"/>
                <w:szCs w:val="20"/>
              </w:rPr>
            </w:pPr>
            <w:r w:rsidRPr="00993B47">
              <w:rPr>
                <w:color w:val="000000"/>
                <w:sz w:val="22"/>
                <w:szCs w:val="22"/>
              </w:rPr>
              <w:t>(N=</w:t>
            </w:r>
            <w:r w:rsidR="00A42133" w:rsidRPr="00993B47">
              <w:rPr>
                <w:color w:val="000000"/>
                <w:sz w:val="22"/>
                <w:szCs w:val="22"/>
              </w:rPr>
              <w:t>90</w:t>
            </w:r>
            <w:r w:rsidRPr="00993B4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330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sz w:val="20"/>
                <w:szCs w:val="20"/>
              </w:rPr>
            </w:pPr>
            <w:r w:rsidRPr="00993B47">
              <w:rPr>
                <w:color w:val="000000"/>
                <w:sz w:val="22"/>
                <w:szCs w:val="22"/>
              </w:rPr>
              <w:t>(N=</w:t>
            </w:r>
            <w:r w:rsidR="00A42133" w:rsidRPr="00993B47">
              <w:rPr>
                <w:color w:val="000000"/>
                <w:sz w:val="22"/>
                <w:szCs w:val="22"/>
              </w:rPr>
              <w:t>40</w:t>
            </w:r>
            <w:r w:rsidRPr="00993B47">
              <w:rPr>
                <w:color w:val="000000"/>
                <w:sz w:val="22"/>
                <w:szCs w:val="22"/>
              </w:rPr>
              <w:t>)</w:t>
            </w: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81909" w:rsidRPr="00993B47" w:rsidRDefault="00A42133" w:rsidP="007955E9">
            <w:pPr>
              <w:rPr>
                <w:sz w:val="20"/>
                <w:szCs w:val="20"/>
              </w:rPr>
            </w:pPr>
            <w:r w:rsidRPr="00993B47">
              <w:rPr>
                <w:color w:val="000000"/>
                <w:sz w:val="22"/>
                <w:szCs w:val="22"/>
              </w:rPr>
              <w:t>Exposure</w:t>
            </w:r>
            <w:r w:rsidRPr="00993B47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A42133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OR</w:t>
            </w:r>
            <w:r w:rsidRPr="00993B4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2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OR</w:t>
            </w:r>
            <w:r w:rsidR="00A42133" w:rsidRPr="00993B4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OR</w:t>
            </w:r>
            <w:r w:rsidR="00A42133" w:rsidRPr="00993B4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1127B3" w:rsidRPr="00993B47" w:rsidTr="001127B3">
        <w:trPr>
          <w:trHeight w:val="300"/>
        </w:trPr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 xml:space="preserve">Aldrin 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9</w:t>
            </w:r>
            <w:r w:rsidR="00496525" w:rsidRPr="00993B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81909" w:rsidRPr="00993B47" w:rsidRDefault="00A42133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6</w:t>
            </w:r>
            <w:r w:rsidR="00496525" w:rsidRPr="00993B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4</w:t>
            </w:r>
            <w:r w:rsidR="00496525" w:rsidRPr="00993B47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.3</w:t>
            </w:r>
            <w:r w:rsidR="00496525" w:rsidRPr="00993B47">
              <w:rPr>
                <w:color w:val="000000"/>
                <w:sz w:val="22"/>
                <w:szCs w:val="22"/>
              </w:rPr>
              <w:t>0</w:t>
            </w:r>
          </w:p>
        </w:tc>
      </w:tr>
      <w:tr w:rsidR="001127B3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Chlordan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5.89</w:t>
            </w: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.6</w:t>
            </w:r>
            <w:r w:rsidR="00496525" w:rsidRPr="00993B47">
              <w:rPr>
                <w:color w:val="000000"/>
                <w:sz w:val="22"/>
                <w:szCs w:val="22"/>
              </w:rPr>
              <w:t>0</w:t>
            </w:r>
          </w:p>
        </w:tc>
      </w:tr>
      <w:tr w:rsidR="001127B3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Heptachlo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9</w:t>
            </w:r>
            <w:r w:rsidR="00053A68" w:rsidRPr="00993B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4.04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6</w:t>
            </w:r>
            <w:r w:rsidR="00496525" w:rsidRPr="00993B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.31</w:t>
            </w: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</w:t>
            </w:r>
            <w:r w:rsidR="00496525" w:rsidRPr="00993B47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4</w:t>
            </w:r>
            <w:r w:rsidR="00E05B3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4.44</w:t>
            </w:r>
          </w:p>
        </w:tc>
      </w:tr>
      <w:tr w:rsidR="001127B3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DD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.58</w:t>
            </w:r>
          </w:p>
        </w:tc>
      </w:tr>
      <w:tr w:rsidR="00C81909" w:rsidRPr="00993B47" w:rsidTr="001127B3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821580" w:rsidRDefault="00C81909" w:rsidP="00C819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21580">
              <w:rPr>
                <w:b/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821580" w:rsidRDefault="00C81909" w:rsidP="00C819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21580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821580" w:rsidRDefault="00C81909" w:rsidP="00C8190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21580">
              <w:rPr>
                <w:b/>
                <w:bCs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:rsidR="00C81909" w:rsidRPr="00993B47" w:rsidRDefault="001127B3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127B3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Lindan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1</w:t>
            </w:r>
            <w:r w:rsidR="00053A68" w:rsidRPr="00993B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81909" w:rsidRPr="00993B47" w:rsidRDefault="001127B3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1909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5</w:t>
            </w:r>
            <w:r w:rsidR="00053A68" w:rsidRPr="00993B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.88</w:t>
            </w:r>
          </w:p>
        </w:tc>
      </w:tr>
      <w:tr w:rsidR="001127B3" w:rsidRPr="00993B47" w:rsidTr="00496525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93B47">
              <w:rPr>
                <w:color w:val="000000"/>
                <w:sz w:val="22"/>
                <w:szCs w:val="22"/>
              </w:rPr>
              <w:t>Toxaphene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Ref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1127B3" w:rsidRPr="00993B47" w:rsidRDefault="001127B3" w:rsidP="001127B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1909" w:rsidRPr="00993B47" w:rsidTr="001127B3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81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4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:rsidR="00C81909" w:rsidRPr="00993B47" w:rsidRDefault="001127B3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1909" w:rsidRPr="00993B47" w:rsidTr="001127B3">
        <w:trPr>
          <w:trHeight w:val="300"/>
        </w:trPr>
        <w:tc>
          <w:tcPr>
            <w:tcW w:w="1210" w:type="dxa"/>
            <w:shd w:val="clear" w:color="auto" w:fill="auto"/>
            <w:vAlign w:val="bottom"/>
            <w:hideMark/>
          </w:tcPr>
          <w:p w:rsidR="00C81909" w:rsidRPr="00993B47" w:rsidRDefault="00C81909" w:rsidP="007955E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7955E9">
            <w:pPr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M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3</w:t>
            </w:r>
            <w:r w:rsidR="00496525" w:rsidRPr="00993B4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5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bottom"/>
          </w:tcPr>
          <w:p w:rsidR="00C81909" w:rsidRPr="00993B47" w:rsidRDefault="001127B3" w:rsidP="00C81909">
            <w:pPr>
              <w:jc w:val="center"/>
              <w:rPr>
                <w:color w:val="000000"/>
                <w:sz w:val="22"/>
                <w:szCs w:val="22"/>
              </w:rPr>
            </w:pPr>
            <w:r w:rsidRPr="00993B47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:rsidR="00C81909" w:rsidRPr="00993B47" w:rsidRDefault="00C81909" w:rsidP="00C8190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:rsidR="00A42133" w:rsidRPr="00993B47" w:rsidRDefault="00A42133" w:rsidP="00614BDE">
      <w:pPr>
        <w:spacing w:line="360" w:lineRule="auto"/>
        <w:ind w:right="720"/>
      </w:pPr>
      <w:r w:rsidRPr="00993B47">
        <w:rPr>
          <w:vertAlign w:val="superscript"/>
        </w:rPr>
        <w:t>1</w:t>
      </w:r>
      <w:r w:rsidR="007D5D7B" w:rsidRPr="00993B47">
        <w:t>M1 = belo</w:t>
      </w:r>
      <w:r w:rsidRPr="00993B47">
        <w:t>w</w:t>
      </w:r>
      <w:r w:rsidR="007D5D7B" w:rsidRPr="00993B47">
        <w:t xml:space="preserve"> the median</w:t>
      </w:r>
      <w:r w:rsidRPr="00993B47">
        <w:t>, M2 = at or above the median intensity-weighted lifetime days.</w:t>
      </w:r>
      <w:r w:rsidR="001127B3" w:rsidRPr="00993B47">
        <w:t xml:space="preserve"> </w:t>
      </w:r>
    </w:p>
    <w:p w:rsidR="00A42133" w:rsidRPr="00993B47" w:rsidRDefault="00A42133" w:rsidP="00A42133">
      <w:r w:rsidRPr="00993B47">
        <w:rPr>
          <w:vertAlign w:val="superscript"/>
        </w:rPr>
        <w:t>2</w:t>
      </w:r>
      <w:r w:rsidRPr="00993B47">
        <w:t>Odds Ratios (ORs) and 95% Confidence Intervals (CI) were calculated by multivariable logistic regression models adjusted for age at interview, state, overweight/obese, ever smoked, spring or summer season, current occupational pesticides use. NA=not applicable due to fewer than 5 exposed cases</w:t>
      </w:r>
      <w:r w:rsidR="00821580">
        <w:t>. Bolded values are statistically sign</w:t>
      </w:r>
      <w:bookmarkStart w:id="1" w:name="_GoBack"/>
      <w:bookmarkEnd w:id="1"/>
      <w:r w:rsidR="00821580">
        <w:t xml:space="preserve">ificant at p&lt;0.05 level. </w:t>
      </w:r>
    </w:p>
    <w:p w:rsidR="00454934" w:rsidRPr="00993B47" w:rsidRDefault="007D5D7B" w:rsidP="00614BDE">
      <w:pPr>
        <w:spacing w:line="360" w:lineRule="auto"/>
        <w:ind w:right="720"/>
      </w:pPr>
      <w:r w:rsidRPr="00993B47">
        <w:t xml:space="preserve"> </w:t>
      </w:r>
    </w:p>
    <w:sectPr w:rsidR="00454934" w:rsidRPr="00993B47" w:rsidSect="002268A8">
      <w:pgSz w:w="15840" w:h="12240" w:orient="landscape"/>
      <w:pgMar w:top="990" w:right="1440" w:bottom="117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2133" w:rsidRDefault="00A42133" w:rsidP="00BB5F00">
      <w:r>
        <w:separator/>
      </w:r>
    </w:p>
  </w:endnote>
  <w:endnote w:type="continuationSeparator" w:id="0">
    <w:p w:rsidR="00A42133" w:rsidRDefault="00A42133" w:rsidP="00BB5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2133" w:rsidRDefault="00A42133" w:rsidP="00BB5F00">
      <w:r>
        <w:separator/>
      </w:r>
    </w:p>
  </w:footnote>
  <w:footnote w:type="continuationSeparator" w:id="0">
    <w:p w:rsidR="00A42133" w:rsidRDefault="00A42133" w:rsidP="00BB5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CF1368"/>
    <w:multiLevelType w:val="multilevel"/>
    <w:tmpl w:val="52C021A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4DD0CCE"/>
    <w:multiLevelType w:val="multilevel"/>
    <w:tmpl w:val="D3D62F8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F00"/>
    <w:rsid w:val="00012D3F"/>
    <w:rsid w:val="00053A68"/>
    <w:rsid w:val="00067F9F"/>
    <w:rsid w:val="000A519E"/>
    <w:rsid w:val="000B69CC"/>
    <w:rsid w:val="000D5F4A"/>
    <w:rsid w:val="001127B3"/>
    <w:rsid w:val="001502E8"/>
    <w:rsid w:val="0017158A"/>
    <w:rsid w:val="001727BE"/>
    <w:rsid w:val="001B2562"/>
    <w:rsid w:val="001D3F21"/>
    <w:rsid w:val="001D7D7D"/>
    <w:rsid w:val="001E0E78"/>
    <w:rsid w:val="00210926"/>
    <w:rsid w:val="002268A8"/>
    <w:rsid w:val="00254DEC"/>
    <w:rsid w:val="0025613E"/>
    <w:rsid w:val="00273EB5"/>
    <w:rsid w:val="0029259B"/>
    <w:rsid w:val="002A0731"/>
    <w:rsid w:val="00326581"/>
    <w:rsid w:val="0033256E"/>
    <w:rsid w:val="003357B8"/>
    <w:rsid w:val="00383DB2"/>
    <w:rsid w:val="00386FD9"/>
    <w:rsid w:val="00394A3F"/>
    <w:rsid w:val="003A16DE"/>
    <w:rsid w:val="003F0FC5"/>
    <w:rsid w:val="00404673"/>
    <w:rsid w:val="00454934"/>
    <w:rsid w:val="00456114"/>
    <w:rsid w:val="0047037E"/>
    <w:rsid w:val="004844D4"/>
    <w:rsid w:val="00496525"/>
    <w:rsid w:val="004B7969"/>
    <w:rsid w:val="004C2909"/>
    <w:rsid w:val="004D1AD3"/>
    <w:rsid w:val="004E0982"/>
    <w:rsid w:val="004E0F0D"/>
    <w:rsid w:val="004E6023"/>
    <w:rsid w:val="00501E1A"/>
    <w:rsid w:val="005371AC"/>
    <w:rsid w:val="00553FBC"/>
    <w:rsid w:val="005845C8"/>
    <w:rsid w:val="00586D61"/>
    <w:rsid w:val="00592101"/>
    <w:rsid w:val="00594060"/>
    <w:rsid w:val="005C210C"/>
    <w:rsid w:val="005F2729"/>
    <w:rsid w:val="00614BDE"/>
    <w:rsid w:val="0063250E"/>
    <w:rsid w:val="00635790"/>
    <w:rsid w:val="0065312F"/>
    <w:rsid w:val="0066226C"/>
    <w:rsid w:val="00665FA6"/>
    <w:rsid w:val="00697AE2"/>
    <w:rsid w:val="006A0661"/>
    <w:rsid w:val="006A0C35"/>
    <w:rsid w:val="00770D63"/>
    <w:rsid w:val="00784BC4"/>
    <w:rsid w:val="007859F7"/>
    <w:rsid w:val="007921FB"/>
    <w:rsid w:val="007955E9"/>
    <w:rsid w:val="007C4BA3"/>
    <w:rsid w:val="007C5376"/>
    <w:rsid w:val="007D5D7B"/>
    <w:rsid w:val="00810C36"/>
    <w:rsid w:val="008201BA"/>
    <w:rsid w:val="00821580"/>
    <w:rsid w:val="00831DF6"/>
    <w:rsid w:val="008A5532"/>
    <w:rsid w:val="008F3879"/>
    <w:rsid w:val="009055FA"/>
    <w:rsid w:val="00906CF9"/>
    <w:rsid w:val="00911A93"/>
    <w:rsid w:val="00914075"/>
    <w:rsid w:val="00917EA9"/>
    <w:rsid w:val="009224E9"/>
    <w:rsid w:val="009356B6"/>
    <w:rsid w:val="00943966"/>
    <w:rsid w:val="00947D55"/>
    <w:rsid w:val="00961B23"/>
    <w:rsid w:val="009719E7"/>
    <w:rsid w:val="00993B47"/>
    <w:rsid w:val="009E325F"/>
    <w:rsid w:val="009E4185"/>
    <w:rsid w:val="00A158F2"/>
    <w:rsid w:val="00A42133"/>
    <w:rsid w:val="00A45D79"/>
    <w:rsid w:val="00A55ED8"/>
    <w:rsid w:val="00A97149"/>
    <w:rsid w:val="00AF1128"/>
    <w:rsid w:val="00B17919"/>
    <w:rsid w:val="00B420E7"/>
    <w:rsid w:val="00B56D6D"/>
    <w:rsid w:val="00B66EDE"/>
    <w:rsid w:val="00B97C47"/>
    <w:rsid w:val="00BB5F00"/>
    <w:rsid w:val="00BF30AC"/>
    <w:rsid w:val="00C42312"/>
    <w:rsid w:val="00C81909"/>
    <w:rsid w:val="00C91EE5"/>
    <w:rsid w:val="00CB2965"/>
    <w:rsid w:val="00CD7D19"/>
    <w:rsid w:val="00D02295"/>
    <w:rsid w:val="00D23046"/>
    <w:rsid w:val="00D36869"/>
    <w:rsid w:val="00D735C4"/>
    <w:rsid w:val="00D97C9E"/>
    <w:rsid w:val="00DC39A4"/>
    <w:rsid w:val="00DD487D"/>
    <w:rsid w:val="00DE3B2A"/>
    <w:rsid w:val="00DF6CE3"/>
    <w:rsid w:val="00E05B33"/>
    <w:rsid w:val="00E22061"/>
    <w:rsid w:val="00E313E0"/>
    <w:rsid w:val="00E54EA7"/>
    <w:rsid w:val="00E723AE"/>
    <w:rsid w:val="00E865AF"/>
    <w:rsid w:val="00EB06D9"/>
    <w:rsid w:val="00ED0DEA"/>
    <w:rsid w:val="00ED58B5"/>
    <w:rsid w:val="00F26F3A"/>
    <w:rsid w:val="00F274CE"/>
    <w:rsid w:val="00F34B32"/>
    <w:rsid w:val="00F37332"/>
    <w:rsid w:val="00F5352A"/>
    <w:rsid w:val="00F67272"/>
    <w:rsid w:val="00F705A4"/>
    <w:rsid w:val="00F8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A9CC"/>
  <w15:docId w15:val="{3FAA9520-F34A-4383-B73B-C90A15BA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5F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5F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F0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5F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F0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C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C9E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uiPriority w:val="99"/>
    <w:rsid w:val="00792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92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FB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630</Words>
  <Characters>359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s, Christine (NIH/NIEHS) [E]</dc:creator>
  <cp:keywords/>
  <dc:description/>
  <cp:lastModifiedBy>Parks, Christine (NIH/NIEHS) [E]</cp:lastModifiedBy>
  <cp:revision>4</cp:revision>
  <cp:lastPrinted>2018-12-27T23:45:00Z</cp:lastPrinted>
  <dcterms:created xsi:type="dcterms:W3CDTF">2019-03-25T13:00:00Z</dcterms:created>
  <dcterms:modified xsi:type="dcterms:W3CDTF">2019-03-28T19:27:00Z</dcterms:modified>
</cp:coreProperties>
</file>